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7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170"/>
      </w:tblGrid>
      <w:tr w:rsidR="0051663D" w:rsidRPr="0051663D" w14:paraId="1153BEA7" w14:textId="77777777" w:rsidTr="00893E7D"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</w:tcPr>
          <w:p w14:paraId="7372AC95" w14:textId="77777777" w:rsidR="0051663D" w:rsidRPr="0051663D" w:rsidRDefault="0051663D" w:rsidP="00826C33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</w:tr>
    </w:tbl>
    <w:p w14:paraId="15C1AB32" w14:textId="64C54687" w:rsidR="00F37691" w:rsidRPr="00426BE9" w:rsidRDefault="008A718B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426BE9">
        <w:rPr>
          <w:rFonts w:ascii="Times New Roman" w:hAnsi="Times New Roman" w:cs="Times New Roman"/>
          <w:b/>
          <w:sz w:val="22"/>
          <w:szCs w:val="22"/>
        </w:rPr>
        <w:t>S</w:t>
      </w:r>
      <w:bookmarkEnd w:id="0"/>
      <w:r w:rsidR="007E66F8">
        <w:rPr>
          <w:rFonts w:ascii="Times New Roman" w:hAnsi="Times New Roman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26BE9" w:rsidRPr="00426BE9">
        <w:rPr>
          <w:rFonts w:ascii="Times New Roman" w:hAnsi="Times New Roman" w:cs="Times New Roman"/>
          <w:b/>
          <w:sz w:val="22"/>
          <w:szCs w:val="22"/>
        </w:rPr>
        <w:t>Table</w:t>
      </w:r>
      <w:r w:rsidR="00DE44F2" w:rsidRPr="00426BE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4567F6" w:rsidRPr="00426BE9">
        <w:rPr>
          <w:rFonts w:ascii="Times New Roman" w:hAnsi="Times New Roman" w:cs="Times New Roman"/>
          <w:b/>
          <w:sz w:val="22"/>
          <w:szCs w:val="22"/>
        </w:rPr>
        <w:t>C</w:t>
      </w:r>
      <w:r w:rsidR="00874DD6" w:rsidRPr="00426BE9">
        <w:rPr>
          <w:rFonts w:ascii="Times New Roman" w:hAnsi="Times New Roman" w:cs="Times New Roman"/>
          <w:b/>
          <w:sz w:val="22"/>
          <w:szCs w:val="22"/>
        </w:rPr>
        <w:t xml:space="preserve">alibration and </w:t>
      </w:r>
      <w:r w:rsidR="006A5C06" w:rsidRPr="00426BE9">
        <w:rPr>
          <w:rFonts w:ascii="Times New Roman" w:hAnsi="Times New Roman" w:cs="Times New Roman"/>
          <w:b/>
          <w:sz w:val="22"/>
          <w:szCs w:val="22"/>
        </w:rPr>
        <w:t>validation</w:t>
      </w:r>
      <w:r w:rsidR="004567F6" w:rsidRPr="00426BE9">
        <w:rPr>
          <w:rFonts w:ascii="Times New Roman" w:hAnsi="Times New Roman" w:cs="Times New Roman"/>
          <w:b/>
          <w:sz w:val="22"/>
          <w:szCs w:val="22"/>
        </w:rPr>
        <w:t xml:space="preserve"> of maternal engagement in care.</w:t>
      </w:r>
    </w:p>
    <w:p w14:paraId="54C0695F" w14:textId="74973521" w:rsidR="00DE44F2" w:rsidRPr="009C40B6" w:rsidRDefault="00DE44F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B63EFB" w:rsidRPr="00426BE9" w14:paraId="06A1728C" w14:textId="77777777" w:rsidTr="00426BE9">
        <w:trPr>
          <w:trHeight w:val="350"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F6567" w14:textId="77777777" w:rsidR="00B63EFB" w:rsidRPr="00426BE9" w:rsidRDefault="00B63E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20753" w14:textId="5CFEA534" w:rsidR="00B63EFB" w:rsidRPr="00426BE9" w:rsidRDefault="00B63EFB" w:rsidP="00B63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Retention targets</w:t>
            </w: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1DC1" w14:textId="58134B7C" w:rsidR="00B63EFB" w:rsidRPr="00426BE9" w:rsidRDefault="00B63EFB" w:rsidP="00B63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Suppression (VS) targets</w:t>
            </w:r>
          </w:p>
        </w:tc>
      </w:tr>
      <w:tr w:rsidR="00DE44F2" w:rsidRPr="00426BE9" w14:paraId="325F227C" w14:textId="77777777" w:rsidTr="00E85CAE"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A0414" w14:textId="77777777" w:rsidR="00DE44F2" w:rsidRPr="00426BE9" w:rsidRDefault="00DE44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409FC" w14:textId="77777777" w:rsidR="003E5415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Alive and retained in care at 1 year</w:t>
            </w:r>
            <w:r w:rsidR="003E5415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</w:p>
          <w:p w14:paraId="787B46F5" w14:textId="7031291F" w:rsidR="00DE44F2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  <w:r w:rsidR="003E5415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95% CI)</w:t>
            </w:r>
            <w:proofErr w:type="spellStart"/>
            <w:r w:rsidR="00E02BD2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="009B3794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C4A3" w14:textId="77777777" w:rsidR="003E5415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Alive and retained in care at 3 years</w:t>
            </w:r>
            <w:r w:rsidR="003E5415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</w:p>
          <w:p w14:paraId="2C5E2116" w14:textId="0714D24B" w:rsidR="00DE44F2" w:rsidRPr="00426BE9" w:rsidRDefault="003E5415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% (95% CI)</w:t>
            </w:r>
            <w:proofErr w:type="spellStart"/>
            <w:r w:rsidR="00E02BD2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r w:rsidR="009B3794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E380" w14:textId="3B726156" w:rsidR="00044AF7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S of </w:t>
            </w:r>
            <w:r w:rsidR="00C23A63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those alive</w:t>
            </w: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62801354" w14:textId="77777777" w:rsidR="003E5415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at 1 year</w:t>
            </w:r>
            <w:r w:rsidR="003E5415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</w:p>
          <w:p w14:paraId="32281B0A" w14:textId="1C50C338" w:rsidR="00DE44F2" w:rsidRPr="00426BE9" w:rsidRDefault="003E5415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% (95% CI)</w:t>
            </w:r>
            <w:proofErr w:type="spellStart"/>
            <w:r w:rsidR="00E02BD2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="009B3794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14EDF" w14:textId="77777777" w:rsidR="003E5415" w:rsidRPr="00426BE9" w:rsidRDefault="00B63EFB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S </w:t>
            </w:r>
            <w:r w:rsidR="00044AF7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of</w:t>
            </w: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hose alive and in care at 3 years</w:t>
            </w:r>
            <w:r w:rsidR="003E5415"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</w:p>
          <w:p w14:paraId="47A22480" w14:textId="6D128F47" w:rsidR="00DE44F2" w:rsidRPr="00426BE9" w:rsidRDefault="003E5415" w:rsidP="00044A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% (95% CI)</w:t>
            </w:r>
            <w:proofErr w:type="spellStart"/>
            <w:r w:rsidR="00E02BD2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r w:rsidR="009B3794" w:rsidRPr="00426BE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c</w:t>
            </w:r>
            <w:proofErr w:type="spellEnd"/>
          </w:p>
        </w:tc>
      </w:tr>
      <w:tr w:rsidR="00B63EFB" w:rsidRPr="00426BE9" w14:paraId="57FC0969" w14:textId="77777777" w:rsidTr="00E85CAE">
        <w:tc>
          <w:tcPr>
            <w:tcW w:w="10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1C83E0" w14:textId="469122E7" w:rsidR="00B63EFB" w:rsidRPr="00426BE9" w:rsidRDefault="003E4CCF" w:rsidP="00B63EF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Standard of care</w:t>
            </w:r>
          </w:p>
        </w:tc>
      </w:tr>
      <w:tr w:rsidR="00FB2AF8" w:rsidRPr="00426BE9" w14:paraId="7A393AB8" w14:textId="77777777" w:rsidTr="00E85CAE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B01D43D" w14:textId="322B818C" w:rsidR="00FB2AF8" w:rsidRPr="00426BE9" w:rsidRDefault="006A5C06" w:rsidP="00FB2AF8">
            <w:pPr>
              <w:ind w:firstLine="253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xternal </w:t>
            </w:r>
            <w:r w:rsidR="00874DD6"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>targe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103812DC" w14:textId="2E8F6316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36-76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2384E93" w14:textId="1A86EAA2" w:rsidR="00FB2AF8" w:rsidRPr="00426BE9" w:rsidRDefault="003E5415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926FC" w:rsidRPr="00426BE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69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-7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52B3046" w14:textId="52135524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23A63" w:rsidRPr="00426BE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83-55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4E7C338" w14:textId="66E2EC6C" w:rsidR="00FB2AF8" w:rsidRPr="00426BE9" w:rsidRDefault="00B916E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75-8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B2AF8" w:rsidRPr="00426BE9" w14:paraId="2EA2C1B2" w14:textId="77777777" w:rsidTr="00E85CAE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E9CF5" w14:textId="35769549" w:rsidR="00FB2AF8" w:rsidRPr="00426BE9" w:rsidRDefault="00FB2AF8" w:rsidP="00FB2AF8">
            <w:pPr>
              <w:ind w:firstLine="253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>Model resul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81D12" w14:textId="2A13E7A9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032F9" w14:textId="339D2C33" w:rsidR="00FB2AF8" w:rsidRPr="00426BE9" w:rsidRDefault="0024498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0745D" w14:textId="5D3E9B2F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D0200" w14:textId="7CE33B1E" w:rsidR="00FB2AF8" w:rsidRPr="00426BE9" w:rsidRDefault="0024498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FB2AF8" w:rsidRPr="00426BE9" w14:paraId="7A86E0AB" w14:textId="77777777" w:rsidTr="00E85CAE">
        <w:tc>
          <w:tcPr>
            <w:tcW w:w="107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AB812A" w14:textId="174324A2" w:rsidR="00FB2AF8" w:rsidRPr="00426BE9" w:rsidRDefault="003E4CCF" w:rsidP="00FB2AF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b/>
                <w:sz w:val="22"/>
                <w:szCs w:val="22"/>
              </w:rPr>
              <w:t>MCH-ART</w:t>
            </w:r>
          </w:p>
        </w:tc>
      </w:tr>
      <w:tr w:rsidR="00FB2AF8" w:rsidRPr="00426BE9" w14:paraId="4D283B32" w14:textId="77777777" w:rsidTr="00E85CAE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65E876" w14:textId="2C5BA3FB" w:rsidR="00FB2AF8" w:rsidRPr="00426BE9" w:rsidRDefault="006A5C06" w:rsidP="00FB2AF8">
            <w:pPr>
              <w:ind w:firstLine="253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xternal </w:t>
            </w:r>
            <w:r w:rsidR="00874DD6"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>targe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3BB21" w14:textId="1409A94A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907E5" w:rsidRPr="00426BE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02-85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EA6AD" w14:textId="13B9A173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="00E02BD2" w:rsidRPr="00426B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CEB7A" w14:textId="3D4C864F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23A63" w:rsidRPr="00426BE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35-72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3FF5" w:rsidRPr="00426BE9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9B3794" w:rsidRPr="00426BE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727CBE" w14:textId="2B16A96C" w:rsidR="00FB2AF8" w:rsidRPr="00426BE9" w:rsidRDefault="0024498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 w:rsidR="00E02BD2" w:rsidRPr="00426BE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FB2AF8" w:rsidRPr="00426BE9" w14:paraId="0C13924F" w14:textId="77777777" w:rsidTr="00E85CAE"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3D385" w14:textId="033804B5" w:rsidR="00FB2AF8" w:rsidRPr="00426BE9" w:rsidRDefault="00FB2AF8" w:rsidP="00FB2AF8">
            <w:pPr>
              <w:ind w:firstLine="253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i/>
                <w:sz w:val="22"/>
                <w:szCs w:val="22"/>
              </w:rPr>
              <w:t>Model result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4D70" w14:textId="38257B54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9D66" w14:textId="41DB44B8" w:rsidR="00FB2AF8" w:rsidRPr="00426BE9" w:rsidRDefault="0024498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4387C" w14:textId="4C5CFE2F" w:rsidR="00FB2AF8" w:rsidRPr="00426BE9" w:rsidRDefault="00FB2AF8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AC22" w14:textId="04973B80" w:rsidR="00FB2AF8" w:rsidRPr="00426BE9" w:rsidRDefault="00244982" w:rsidP="00FB2A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426BE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6BE9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A5794A" w:rsidRPr="00426BE9" w14:paraId="3846F986" w14:textId="77777777" w:rsidTr="00E85CAE">
        <w:tc>
          <w:tcPr>
            <w:tcW w:w="10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2CB12" w14:textId="46AB31B2" w:rsidR="00E02BD2" w:rsidRPr="00426BE9" w:rsidRDefault="00E02BD2" w:rsidP="00A57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6B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For both strategies, model </w:t>
            </w:r>
            <w:r w:rsidR="00484F4C" w:rsidRPr="00426BE9">
              <w:rPr>
                <w:rFonts w:ascii="Times New Roman" w:hAnsi="Times New Roman" w:cs="Times New Roman"/>
                <w:sz w:val="16"/>
                <w:szCs w:val="16"/>
              </w:rPr>
              <w:t>inputs for ART adherence were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calibrated to hit 1-year retention and virologic suppression targets from the MCH-ART </w:t>
            </w:r>
            <w:r w:rsidR="00426BE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>rial</w:t>
            </w:r>
            <w:r w:rsidR="00484F4C" w:rsidRPr="00426BE9">
              <w:rPr>
                <w:rFonts w:ascii="Times New Roman" w:hAnsi="Times New Roman" w:cs="Times New Roman"/>
                <w:sz w:val="16"/>
                <w:szCs w:val="16"/>
              </w:rPr>
              <w:t>, and then partially dependently externally validated by comparing model output to MCH-ART</w:t>
            </w:r>
            <w:r w:rsidR="00426BE9"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 w:rsidR="00561028" w:rsidRPr="00426BE9">
              <w:rPr>
                <w:rFonts w:ascii="Times New Roman" w:hAnsi="Times New Roman" w:cs="Times New Roman"/>
                <w:sz w:val="16"/>
                <w:szCs w:val="16"/>
              </w:rPr>
              <w:t>rial</w:t>
            </w:r>
            <w:r w:rsidR="00484F4C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data</w: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00F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eWVyPC9BdXRob3I+PFllYXI+MjAxODwvWWVhcj48UmVj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</w:fldData>
              </w:fldCha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eWVyPC9BdXRob3I+PFllYXI+MjAxODwvWWVhcj48UmVj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</w:fldData>
              </w:fldCha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D500F" w:rsidRPr="00426BE9">
              <w:rPr>
                <w:rFonts w:ascii="Times New Roman" w:hAnsi="Times New Roman" w:cs="Times New Roman"/>
                <w:sz w:val="16"/>
                <w:szCs w:val="16"/>
              </w:rPr>
            </w:r>
            <w:r w:rsidR="005D500F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66286"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 w:rsidR="005D500F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CA48621" w14:textId="14F38544" w:rsidR="00A5794A" w:rsidRPr="00426BE9" w:rsidRDefault="00E02BD2" w:rsidP="00A57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6B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="003E4CCF" w:rsidRPr="00426BE9">
              <w:rPr>
                <w:rFonts w:ascii="Times New Roman" w:hAnsi="Times New Roman" w:cs="Times New Roman"/>
                <w:sz w:val="16"/>
                <w:szCs w:val="16"/>
              </w:rPr>
              <w:t>Standard of care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3-year calibration</w:t>
            </w:r>
            <w:r w:rsidR="00484F4C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and validation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targets </w:t>
            </w:r>
            <w:r w:rsidR="00B4734B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for retention </w:t>
            </w:r>
            <w:r w:rsidR="00484F4C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in care </w:t>
            </w:r>
            <w:r w:rsidR="00B4734B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and virologic suppression 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>were taken from the published literature</w: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3E0D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3NzPC9BdXRob3I+PFllYXI+MjAxNzwvWWVhcj48UmVj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</w:fldData>
              </w:fldCha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3NzPC9BdXRob3I+PFllYXI+MjAxNzwvWWVhcj48UmVj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</w:fldData>
              </w:fldCha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13E0D" w:rsidRPr="00426BE9">
              <w:rPr>
                <w:rFonts w:ascii="Times New Roman" w:hAnsi="Times New Roman" w:cs="Times New Roman"/>
                <w:sz w:val="16"/>
                <w:szCs w:val="16"/>
              </w:rPr>
            </w:r>
            <w:r w:rsidR="00B13E0D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66286">
              <w:rPr>
                <w:rFonts w:ascii="Times New Roman" w:hAnsi="Times New Roman" w:cs="Times New Roman"/>
                <w:noProof/>
                <w:sz w:val="16"/>
                <w:szCs w:val="16"/>
              </w:rPr>
              <w:t>[2-5]</w:t>
            </w:r>
            <w:r w:rsidR="00B13E0D" w:rsidRPr="00426B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662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B3794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237E"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After 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1 year, individuals in the </w:t>
            </w:r>
            <w:r w:rsidR="003E4CCF" w:rsidRPr="00426BE9">
              <w:rPr>
                <w:rFonts w:ascii="Times New Roman" w:hAnsi="Times New Roman" w:cs="Times New Roman"/>
                <w:sz w:val="16"/>
                <w:szCs w:val="16"/>
              </w:rPr>
              <w:t>MCH-ART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strategy received the same monthly probabilities of loss to follow-up and virologic failure as were calibrated for the </w:t>
            </w:r>
            <w:r w:rsidR="003E4CCF" w:rsidRPr="00426BE9">
              <w:rPr>
                <w:rFonts w:ascii="Times New Roman" w:hAnsi="Times New Roman" w:cs="Times New Roman"/>
                <w:sz w:val="16"/>
                <w:szCs w:val="16"/>
              </w:rPr>
              <w:t>standard of care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strategy.</w:t>
            </w:r>
          </w:p>
          <w:p w14:paraId="78216001" w14:textId="78A93553" w:rsidR="009B3794" w:rsidRPr="00426BE9" w:rsidRDefault="009B3794" w:rsidP="00A579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6B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All model results were within 95% confidence limits of the external targets th</w:t>
            </w:r>
            <w:r w:rsidR="00426BE9">
              <w:rPr>
                <w:rFonts w:ascii="Times New Roman" w:hAnsi="Times New Roman" w:cs="Times New Roman"/>
                <w:sz w:val="16"/>
                <w:szCs w:val="16"/>
              </w:rPr>
              <w:t>at were drawn from the MCH-ART t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rial and published literature. </w:t>
            </w:r>
            <w:r w:rsidR="00433FF5" w:rsidRPr="00426BE9">
              <w:rPr>
                <w:rFonts w:ascii="Times New Roman" w:hAnsi="Times New Roman" w:cs="Times New Roman"/>
                <w:sz w:val="16"/>
                <w:szCs w:val="16"/>
              </w:rPr>
              <w:t>We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calculated </w:t>
            </w:r>
            <w:r w:rsidR="00CA434D" w:rsidRPr="00426BE9">
              <w:rPr>
                <w:rFonts w:ascii="Times New Roman" w:hAnsi="Times New Roman" w:cs="Times New Roman"/>
                <w:sz w:val="16"/>
                <w:szCs w:val="16"/>
              </w:rPr>
              <w:t>exact binomial confidence limits using the Clopper-Pearson method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. The 95% confidence interval for 3-year virologic suppression was calculated based off of </w:t>
            </w:r>
            <w:r w:rsidR="00CA434D" w:rsidRPr="00426BE9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426BE9">
              <w:rPr>
                <w:rFonts w:ascii="Times New Roman" w:hAnsi="Times New Roman" w:cs="Times New Roman"/>
                <w:sz w:val="16"/>
                <w:szCs w:val="16"/>
              </w:rPr>
              <w:t xml:space="preserve"> from three different studies, all weighted by the number of subjects contributing data in each analysis.</w:t>
            </w:r>
          </w:p>
          <w:p w14:paraId="0667EC66" w14:textId="77777777" w:rsidR="00E02BD2" w:rsidRPr="00426BE9" w:rsidRDefault="00E02BD2" w:rsidP="00A579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F3566A" w14:textId="3C48182A" w:rsidR="00F24C91" w:rsidRPr="00426BE9" w:rsidRDefault="00F24C91" w:rsidP="00A579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2B8E0A" w14:textId="0AF51DA2" w:rsidR="00BD74A7" w:rsidRDefault="00BD74A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87E7709" w14:textId="77777777" w:rsidR="00BD74A7" w:rsidRPr="0051663D" w:rsidRDefault="00BD74A7" w:rsidP="00390D63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BD74A7" w:rsidRPr="0051663D" w:rsidSect="00715239">
          <w:footerReference w:type="even" r:id="rId8"/>
          <w:footerReference w:type="default" r:id="rId9"/>
          <w:pgSz w:w="12240" w:h="15840"/>
          <w:pgMar w:top="720" w:right="720" w:bottom="720" w:left="720" w:header="432" w:footer="432" w:gutter="0"/>
          <w:cols w:space="720"/>
          <w:docGrid w:linePitch="360"/>
        </w:sectPr>
      </w:pPr>
    </w:p>
    <w:p w14:paraId="5E78323A" w14:textId="29269397" w:rsidR="003741A4" w:rsidRPr="005A366A" w:rsidRDefault="003741A4" w:rsidP="008429F0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5A366A">
        <w:rPr>
          <w:rFonts w:ascii="Times New Roman" w:hAnsi="Times New Roman" w:cs="Times New Roman"/>
          <w:b/>
          <w:sz w:val="20"/>
          <w:szCs w:val="20"/>
        </w:rPr>
        <w:lastRenderedPageBreak/>
        <w:t>REFERENCES:</w:t>
      </w:r>
    </w:p>
    <w:p w14:paraId="14ACEFE5" w14:textId="77777777" w:rsidR="00566286" w:rsidRPr="00566286" w:rsidRDefault="003741A4" w:rsidP="00566286">
      <w:pPr>
        <w:pStyle w:val="EndNoteBibliography"/>
        <w:rPr>
          <w:noProof/>
        </w:rPr>
      </w:pPr>
      <w:r w:rsidRPr="005A366A">
        <w:rPr>
          <w:sz w:val="20"/>
          <w:szCs w:val="20"/>
        </w:rPr>
        <w:fldChar w:fldCharType="begin"/>
      </w:r>
      <w:r w:rsidRPr="005A366A">
        <w:rPr>
          <w:sz w:val="20"/>
          <w:szCs w:val="20"/>
        </w:rPr>
        <w:instrText xml:space="preserve"> ADDIN EN.REFLIST </w:instrText>
      </w:r>
      <w:r w:rsidRPr="005A366A">
        <w:rPr>
          <w:sz w:val="20"/>
          <w:szCs w:val="20"/>
        </w:rPr>
        <w:fldChar w:fldCharType="separate"/>
      </w:r>
      <w:r w:rsidR="00566286" w:rsidRPr="00566286">
        <w:rPr>
          <w:noProof/>
        </w:rPr>
        <w:t>1.  Myer L, Phillips TK, Zerbe A, Brittain K, Lesosky M, Hsiao NY, et al. Integration of postpartum healthcare services for HIV-infected women and their infants in South Africa: A randomised controlled trial. PLoS Med. 2018;15(3):e1002547.</w:t>
      </w:r>
    </w:p>
    <w:p w14:paraId="1433BBE0" w14:textId="77777777" w:rsidR="00566286" w:rsidRPr="00566286" w:rsidRDefault="00566286" w:rsidP="00566286">
      <w:pPr>
        <w:pStyle w:val="EndNoteBibliography"/>
        <w:rPr>
          <w:noProof/>
        </w:rPr>
      </w:pPr>
      <w:r w:rsidRPr="00566286">
        <w:rPr>
          <w:noProof/>
        </w:rPr>
        <w:t>2.  Koss CA, Natureeba P, Kwarisiima D, Ogena M, Clark TD, Olwoch P, et al. Viral suppression and retention in care up to 5 years after initiation of lifelong ART during pregnancy (Option B+) in rural Uganda. J Acquir Immune Defic Syndr. 2017;74(3):279-84.</w:t>
      </w:r>
    </w:p>
    <w:p w14:paraId="4D5657EE" w14:textId="77777777" w:rsidR="00566286" w:rsidRPr="00566286" w:rsidRDefault="00566286" w:rsidP="00566286">
      <w:pPr>
        <w:pStyle w:val="EndNoteBibliography"/>
        <w:rPr>
          <w:noProof/>
        </w:rPr>
      </w:pPr>
      <w:r w:rsidRPr="00566286">
        <w:rPr>
          <w:noProof/>
        </w:rPr>
        <w:t>3.  Mancinelli S, Galluzzo CM, Andreotti M, Liotta G, Jere H, Sagno JB, et al. Virological response and drug resistance 1 and 2 years post-partum in HIV-infected women initiated on life-long antiretroviral therapy in Malawi. AIDS Res Hum Retroviruses. 2016;32(8):737-42.</w:t>
      </w:r>
    </w:p>
    <w:p w14:paraId="0E026DE9" w14:textId="77777777" w:rsidR="00566286" w:rsidRPr="00566286" w:rsidRDefault="00566286" w:rsidP="00566286">
      <w:pPr>
        <w:pStyle w:val="EndNoteBibliography"/>
        <w:rPr>
          <w:noProof/>
        </w:rPr>
      </w:pPr>
      <w:r w:rsidRPr="00566286">
        <w:rPr>
          <w:noProof/>
        </w:rPr>
        <w:t>4.  Haas AD, Tenthani L, Msukwa MT, Tal K, Jahn A, Gadabu OJ, et al. Retention in care during the first 3 years of antiretroviral therapy for women in Malawi's option B+ programme: an observational cohort study. Lancet HIV. 2016;3(4):e175-82.</w:t>
      </w:r>
    </w:p>
    <w:p w14:paraId="54FA9205" w14:textId="77777777" w:rsidR="00566286" w:rsidRPr="00566286" w:rsidRDefault="00566286" w:rsidP="00566286">
      <w:pPr>
        <w:pStyle w:val="EndNoteBibliography"/>
        <w:rPr>
          <w:noProof/>
        </w:rPr>
      </w:pPr>
      <w:r w:rsidRPr="00566286">
        <w:rPr>
          <w:noProof/>
        </w:rPr>
        <w:t>5.  Chetty T, Newell ML, Thorne C, Coutsoudis A. Viraemia before, during and after pregnancy in HIV-infected women on antiretroviral therapy in rural KwaZulu-Natal, South Africa, 2010-2015. Trop Med Int Health. 2018;23(1):79-91.</w:t>
      </w:r>
    </w:p>
    <w:p w14:paraId="41ABF585" w14:textId="015D4701" w:rsidR="00A9161F" w:rsidRPr="0051663D" w:rsidRDefault="003741A4" w:rsidP="005A366A">
      <w:pPr>
        <w:rPr>
          <w:rFonts w:ascii="Times New Roman" w:hAnsi="Times New Roman" w:cs="Times New Roman"/>
          <w:sz w:val="22"/>
          <w:szCs w:val="22"/>
        </w:rPr>
      </w:pPr>
      <w:r w:rsidRPr="005A366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9161F" w:rsidRPr="0051663D" w:rsidSect="009417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6DAD6" w14:textId="77777777" w:rsidR="00FE6E47" w:rsidRDefault="00FE6E47" w:rsidP="006062E3">
      <w:r>
        <w:separator/>
      </w:r>
    </w:p>
  </w:endnote>
  <w:endnote w:type="continuationSeparator" w:id="0">
    <w:p w14:paraId="3F301048" w14:textId="77777777" w:rsidR="00FE6E47" w:rsidRDefault="00FE6E47" w:rsidP="0060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396B3" w14:textId="77777777" w:rsidR="00D8705C" w:rsidRDefault="00D8705C" w:rsidP="005A366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192A7D" w14:textId="77777777" w:rsidR="00D8705C" w:rsidRDefault="00D8705C" w:rsidP="00B470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747702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5C40EC" w14:textId="26B6CC53" w:rsidR="005A366A" w:rsidRPr="005A366A" w:rsidRDefault="005A366A" w:rsidP="00FE7B1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A366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A366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A366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A366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5A366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2A4F0ED" w14:textId="77777777" w:rsidR="00D8705C" w:rsidRDefault="00D8705C" w:rsidP="00B470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21FF5" w14:textId="77777777" w:rsidR="00FE6E47" w:rsidRDefault="00FE6E47" w:rsidP="006062E3">
      <w:r>
        <w:separator/>
      </w:r>
    </w:p>
  </w:footnote>
  <w:footnote w:type="continuationSeparator" w:id="0">
    <w:p w14:paraId="5D8EB0DC" w14:textId="77777777" w:rsidR="00FE6E47" w:rsidRDefault="00FE6E47" w:rsidP="006062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04D04"/>
    <w:multiLevelType w:val="hybridMultilevel"/>
    <w:tmpl w:val="96666488"/>
    <w:lvl w:ilvl="0" w:tplc="541E92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94F86"/>
    <w:multiLevelType w:val="hybridMultilevel"/>
    <w:tmpl w:val="23FE1ECA"/>
    <w:lvl w:ilvl="0" w:tplc="A60EDC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wtw0pb0zw98e0pdcpf9f8ddwsvefa2e5p&quot;&gt;JAIDS MCH-ART Manuscript&lt;record-ids&gt;&lt;item&gt;3&lt;/item&gt;&lt;item&gt;4&lt;/item&gt;&lt;item&gt;8&lt;/item&gt;&lt;/record-ids&gt;&lt;/item&gt;&lt;/Libraries&gt;"/>
  </w:docVars>
  <w:rsids>
    <w:rsidRoot w:val="006062E3"/>
    <w:rsid w:val="000000E8"/>
    <w:rsid w:val="000011BF"/>
    <w:rsid w:val="00001F3A"/>
    <w:rsid w:val="00005019"/>
    <w:rsid w:val="00006AF8"/>
    <w:rsid w:val="00006F9F"/>
    <w:rsid w:val="00007C02"/>
    <w:rsid w:val="0001011E"/>
    <w:rsid w:val="0001394C"/>
    <w:rsid w:val="000141B0"/>
    <w:rsid w:val="000179A8"/>
    <w:rsid w:val="00031035"/>
    <w:rsid w:val="000312F9"/>
    <w:rsid w:val="0003264B"/>
    <w:rsid w:val="000377C8"/>
    <w:rsid w:val="00037B6C"/>
    <w:rsid w:val="00040415"/>
    <w:rsid w:val="00041757"/>
    <w:rsid w:val="00044763"/>
    <w:rsid w:val="00044AF7"/>
    <w:rsid w:val="00045605"/>
    <w:rsid w:val="000458EF"/>
    <w:rsid w:val="00046585"/>
    <w:rsid w:val="00047E23"/>
    <w:rsid w:val="00052A51"/>
    <w:rsid w:val="0005305E"/>
    <w:rsid w:val="00061D30"/>
    <w:rsid w:val="00063CA1"/>
    <w:rsid w:val="00064393"/>
    <w:rsid w:val="00064D40"/>
    <w:rsid w:val="00064E51"/>
    <w:rsid w:val="00064E8C"/>
    <w:rsid w:val="00071547"/>
    <w:rsid w:val="0007336F"/>
    <w:rsid w:val="00074686"/>
    <w:rsid w:val="00075553"/>
    <w:rsid w:val="00080B9F"/>
    <w:rsid w:val="00080C7C"/>
    <w:rsid w:val="0008153A"/>
    <w:rsid w:val="000844F0"/>
    <w:rsid w:val="0008592B"/>
    <w:rsid w:val="000860B5"/>
    <w:rsid w:val="0009016D"/>
    <w:rsid w:val="00090D8E"/>
    <w:rsid w:val="0009136A"/>
    <w:rsid w:val="00091B0E"/>
    <w:rsid w:val="000967DD"/>
    <w:rsid w:val="00097F81"/>
    <w:rsid w:val="000A05F8"/>
    <w:rsid w:val="000A235E"/>
    <w:rsid w:val="000A2CE1"/>
    <w:rsid w:val="000A42A0"/>
    <w:rsid w:val="000A4688"/>
    <w:rsid w:val="000A670F"/>
    <w:rsid w:val="000A6B0D"/>
    <w:rsid w:val="000A739B"/>
    <w:rsid w:val="000A73E8"/>
    <w:rsid w:val="000B2535"/>
    <w:rsid w:val="000B2630"/>
    <w:rsid w:val="000B2E39"/>
    <w:rsid w:val="000B49E6"/>
    <w:rsid w:val="000B4B0B"/>
    <w:rsid w:val="000B60CA"/>
    <w:rsid w:val="000C0AE4"/>
    <w:rsid w:val="000C4AA8"/>
    <w:rsid w:val="000C5B67"/>
    <w:rsid w:val="000C6FE1"/>
    <w:rsid w:val="000C7CEE"/>
    <w:rsid w:val="000D1663"/>
    <w:rsid w:val="000D1D91"/>
    <w:rsid w:val="000D3F1D"/>
    <w:rsid w:val="000D4F1C"/>
    <w:rsid w:val="000D5A8C"/>
    <w:rsid w:val="000D6D56"/>
    <w:rsid w:val="000D7932"/>
    <w:rsid w:val="000E010D"/>
    <w:rsid w:val="000E02F2"/>
    <w:rsid w:val="000E7792"/>
    <w:rsid w:val="000F0A41"/>
    <w:rsid w:val="000F410D"/>
    <w:rsid w:val="000F6E4A"/>
    <w:rsid w:val="000F77FF"/>
    <w:rsid w:val="000F78AE"/>
    <w:rsid w:val="00103179"/>
    <w:rsid w:val="0010392C"/>
    <w:rsid w:val="001051FF"/>
    <w:rsid w:val="00106225"/>
    <w:rsid w:val="00107C2A"/>
    <w:rsid w:val="00111C91"/>
    <w:rsid w:val="00112B2F"/>
    <w:rsid w:val="001138FC"/>
    <w:rsid w:val="001154B1"/>
    <w:rsid w:val="00115DD0"/>
    <w:rsid w:val="00116020"/>
    <w:rsid w:val="00117907"/>
    <w:rsid w:val="001207E2"/>
    <w:rsid w:val="00121456"/>
    <w:rsid w:val="001232D4"/>
    <w:rsid w:val="00126072"/>
    <w:rsid w:val="001319CE"/>
    <w:rsid w:val="001345A8"/>
    <w:rsid w:val="001359D9"/>
    <w:rsid w:val="00136768"/>
    <w:rsid w:val="0014008C"/>
    <w:rsid w:val="001434BB"/>
    <w:rsid w:val="0014363A"/>
    <w:rsid w:val="00147A24"/>
    <w:rsid w:val="00152422"/>
    <w:rsid w:val="001625B2"/>
    <w:rsid w:val="001634D7"/>
    <w:rsid w:val="00165AA7"/>
    <w:rsid w:val="00167F66"/>
    <w:rsid w:val="00170458"/>
    <w:rsid w:val="0017222D"/>
    <w:rsid w:val="00172EC0"/>
    <w:rsid w:val="001747F4"/>
    <w:rsid w:val="001750BE"/>
    <w:rsid w:val="00176F65"/>
    <w:rsid w:val="001819E6"/>
    <w:rsid w:val="001819FE"/>
    <w:rsid w:val="00181D1F"/>
    <w:rsid w:val="0018465C"/>
    <w:rsid w:val="001865CD"/>
    <w:rsid w:val="001877B5"/>
    <w:rsid w:val="00187C93"/>
    <w:rsid w:val="00191628"/>
    <w:rsid w:val="00191D02"/>
    <w:rsid w:val="00197C69"/>
    <w:rsid w:val="001A0195"/>
    <w:rsid w:val="001A179B"/>
    <w:rsid w:val="001A54B2"/>
    <w:rsid w:val="001A6E8A"/>
    <w:rsid w:val="001B0524"/>
    <w:rsid w:val="001B5147"/>
    <w:rsid w:val="001B7779"/>
    <w:rsid w:val="001C00AB"/>
    <w:rsid w:val="001C1583"/>
    <w:rsid w:val="001C1637"/>
    <w:rsid w:val="001C5EF5"/>
    <w:rsid w:val="001C7503"/>
    <w:rsid w:val="001D0631"/>
    <w:rsid w:val="001D1A27"/>
    <w:rsid w:val="001D4D6A"/>
    <w:rsid w:val="001D5E0F"/>
    <w:rsid w:val="001E5547"/>
    <w:rsid w:val="001F30C8"/>
    <w:rsid w:val="00204421"/>
    <w:rsid w:val="00212FE2"/>
    <w:rsid w:val="002141E1"/>
    <w:rsid w:val="002204C5"/>
    <w:rsid w:val="00222867"/>
    <w:rsid w:val="002240DA"/>
    <w:rsid w:val="0022552D"/>
    <w:rsid w:val="0022704E"/>
    <w:rsid w:val="00232175"/>
    <w:rsid w:val="00233917"/>
    <w:rsid w:val="0023594D"/>
    <w:rsid w:val="0023739D"/>
    <w:rsid w:val="00240043"/>
    <w:rsid w:val="002404E9"/>
    <w:rsid w:val="00241399"/>
    <w:rsid w:val="00244982"/>
    <w:rsid w:val="00244B53"/>
    <w:rsid w:val="00246C88"/>
    <w:rsid w:val="002502CB"/>
    <w:rsid w:val="002516DB"/>
    <w:rsid w:val="00254E4F"/>
    <w:rsid w:val="00256CE6"/>
    <w:rsid w:val="00261CE3"/>
    <w:rsid w:val="0026234E"/>
    <w:rsid w:val="00263D80"/>
    <w:rsid w:val="00270B5C"/>
    <w:rsid w:val="002724DA"/>
    <w:rsid w:val="00274D72"/>
    <w:rsid w:val="00287AAC"/>
    <w:rsid w:val="00291433"/>
    <w:rsid w:val="00291997"/>
    <w:rsid w:val="002924F9"/>
    <w:rsid w:val="00292F25"/>
    <w:rsid w:val="00293286"/>
    <w:rsid w:val="002938DD"/>
    <w:rsid w:val="00293DD4"/>
    <w:rsid w:val="0029542E"/>
    <w:rsid w:val="0029637D"/>
    <w:rsid w:val="002A449A"/>
    <w:rsid w:val="002A481A"/>
    <w:rsid w:val="002A70E9"/>
    <w:rsid w:val="002B090A"/>
    <w:rsid w:val="002B189A"/>
    <w:rsid w:val="002B6E0C"/>
    <w:rsid w:val="002B6E4E"/>
    <w:rsid w:val="002B7F9B"/>
    <w:rsid w:val="002C2DFA"/>
    <w:rsid w:val="002C3332"/>
    <w:rsid w:val="002C5734"/>
    <w:rsid w:val="002C688F"/>
    <w:rsid w:val="002D1211"/>
    <w:rsid w:val="002D550A"/>
    <w:rsid w:val="002D7A82"/>
    <w:rsid w:val="002E2B2B"/>
    <w:rsid w:val="002E2B46"/>
    <w:rsid w:val="002E49EE"/>
    <w:rsid w:val="002E5365"/>
    <w:rsid w:val="002E57A5"/>
    <w:rsid w:val="002E642E"/>
    <w:rsid w:val="00300651"/>
    <w:rsid w:val="00302A1F"/>
    <w:rsid w:val="003108CD"/>
    <w:rsid w:val="00313654"/>
    <w:rsid w:val="00313A18"/>
    <w:rsid w:val="00314787"/>
    <w:rsid w:val="003219EA"/>
    <w:rsid w:val="003219F4"/>
    <w:rsid w:val="00322ABA"/>
    <w:rsid w:val="00324640"/>
    <w:rsid w:val="00324A37"/>
    <w:rsid w:val="003320FD"/>
    <w:rsid w:val="003334D1"/>
    <w:rsid w:val="00334F64"/>
    <w:rsid w:val="00336515"/>
    <w:rsid w:val="0033786F"/>
    <w:rsid w:val="00340B0C"/>
    <w:rsid w:val="00350ACB"/>
    <w:rsid w:val="0035120C"/>
    <w:rsid w:val="003530E3"/>
    <w:rsid w:val="0035365C"/>
    <w:rsid w:val="00356E48"/>
    <w:rsid w:val="00360C3C"/>
    <w:rsid w:val="003619AE"/>
    <w:rsid w:val="0036499E"/>
    <w:rsid w:val="00366EE7"/>
    <w:rsid w:val="00370CA4"/>
    <w:rsid w:val="00371B99"/>
    <w:rsid w:val="00373A5D"/>
    <w:rsid w:val="003741A4"/>
    <w:rsid w:val="00376AFB"/>
    <w:rsid w:val="00380DD0"/>
    <w:rsid w:val="00381A68"/>
    <w:rsid w:val="00385D25"/>
    <w:rsid w:val="00390B6E"/>
    <w:rsid w:val="00390D63"/>
    <w:rsid w:val="00392816"/>
    <w:rsid w:val="00392AFB"/>
    <w:rsid w:val="003952B4"/>
    <w:rsid w:val="003A7302"/>
    <w:rsid w:val="003A7687"/>
    <w:rsid w:val="003B2222"/>
    <w:rsid w:val="003B33A0"/>
    <w:rsid w:val="003B4DD9"/>
    <w:rsid w:val="003C0CDE"/>
    <w:rsid w:val="003C197D"/>
    <w:rsid w:val="003C226F"/>
    <w:rsid w:val="003C269E"/>
    <w:rsid w:val="003C36B9"/>
    <w:rsid w:val="003D109C"/>
    <w:rsid w:val="003D29EC"/>
    <w:rsid w:val="003D79A4"/>
    <w:rsid w:val="003E18C9"/>
    <w:rsid w:val="003E1AE4"/>
    <w:rsid w:val="003E3FF3"/>
    <w:rsid w:val="003E4CCF"/>
    <w:rsid w:val="003E5415"/>
    <w:rsid w:val="003F4EA3"/>
    <w:rsid w:val="003F7A5F"/>
    <w:rsid w:val="00402588"/>
    <w:rsid w:val="004035BE"/>
    <w:rsid w:val="00404A09"/>
    <w:rsid w:val="0040703A"/>
    <w:rsid w:val="0041027A"/>
    <w:rsid w:val="00421BE9"/>
    <w:rsid w:val="00422FB0"/>
    <w:rsid w:val="0042360D"/>
    <w:rsid w:val="004238AA"/>
    <w:rsid w:val="00426BE9"/>
    <w:rsid w:val="0042773B"/>
    <w:rsid w:val="0043006F"/>
    <w:rsid w:val="004311AD"/>
    <w:rsid w:val="00431B54"/>
    <w:rsid w:val="004333EB"/>
    <w:rsid w:val="00433BD1"/>
    <w:rsid w:val="00433CAA"/>
    <w:rsid w:val="00433FF5"/>
    <w:rsid w:val="0043486F"/>
    <w:rsid w:val="00437D1A"/>
    <w:rsid w:val="004421BB"/>
    <w:rsid w:val="00442CDF"/>
    <w:rsid w:val="004473DA"/>
    <w:rsid w:val="00450103"/>
    <w:rsid w:val="00451AB2"/>
    <w:rsid w:val="00451C8A"/>
    <w:rsid w:val="00454BB4"/>
    <w:rsid w:val="004557BE"/>
    <w:rsid w:val="004567F6"/>
    <w:rsid w:val="00457047"/>
    <w:rsid w:val="004576C8"/>
    <w:rsid w:val="00457E7F"/>
    <w:rsid w:val="00461A0C"/>
    <w:rsid w:val="004625CB"/>
    <w:rsid w:val="00462DA7"/>
    <w:rsid w:val="0046317B"/>
    <w:rsid w:val="00463ED0"/>
    <w:rsid w:val="004645C4"/>
    <w:rsid w:val="00470537"/>
    <w:rsid w:val="004708EF"/>
    <w:rsid w:val="00471A7E"/>
    <w:rsid w:val="00475F11"/>
    <w:rsid w:val="004767CF"/>
    <w:rsid w:val="00481545"/>
    <w:rsid w:val="00481938"/>
    <w:rsid w:val="00484F4C"/>
    <w:rsid w:val="00484FA7"/>
    <w:rsid w:val="00485F30"/>
    <w:rsid w:val="004863EF"/>
    <w:rsid w:val="00490476"/>
    <w:rsid w:val="004905B4"/>
    <w:rsid w:val="0049230D"/>
    <w:rsid w:val="00494449"/>
    <w:rsid w:val="00494A4A"/>
    <w:rsid w:val="00494B1B"/>
    <w:rsid w:val="00495F4D"/>
    <w:rsid w:val="00497B4D"/>
    <w:rsid w:val="004A0A3D"/>
    <w:rsid w:val="004A1065"/>
    <w:rsid w:val="004A34BF"/>
    <w:rsid w:val="004A4B39"/>
    <w:rsid w:val="004A5E0B"/>
    <w:rsid w:val="004B2F3E"/>
    <w:rsid w:val="004B322D"/>
    <w:rsid w:val="004B63CE"/>
    <w:rsid w:val="004B78F8"/>
    <w:rsid w:val="004C705E"/>
    <w:rsid w:val="004D042A"/>
    <w:rsid w:val="004D075C"/>
    <w:rsid w:val="004D1AAC"/>
    <w:rsid w:val="004D52F6"/>
    <w:rsid w:val="004E287E"/>
    <w:rsid w:val="004E2A71"/>
    <w:rsid w:val="004E53BF"/>
    <w:rsid w:val="004E57ED"/>
    <w:rsid w:val="004E6176"/>
    <w:rsid w:val="004E62CC"/>
    <w:rsid w:val="004F0995"/>
    <w:rsid w:val="004F276C"/>
    <w:rsid w:val="004F7F7A"/>
    <w:rsid w:val="00500AD0"/>
    <w:rsid w:val="00502764"/>
    <w:rsid w:val="00502818"/>
    <w:rsid w:val="00504326"/>
    <w:rsid w:val="00507583"/>
    <w:rsid w:val="00512EC5"/>
    <w:rsid w:val="0051375A"/>
    <w:rsid w:val="0051582C"/>
    <w:rsid w:val="0051663D"/>
    <w:rsid w:val="0052119C"/>
    <w:rsid w:val="00521545"/>
    <w:rsid w:val="00522510"/>
    <w:rsid w:val="0052258B"/>
    <w:rsid w:val="005226EF"/>
    <w:rsid w:val="0052308A"/>
    <w:rsid w:val="00525D1E"/>
    <w:rsid w:val="005261FD"/>
    <w:rsid w:val="005278CA"/>
    <w:rsid w:val="00531101"/>
    <w:rsid w:val="00533484"/>
    <w:rsid w:val="00536945"/>
    <w:rsid w:val="005410F2"/>
    <w:rsid w:val="0054293B"/>
    <w:rsid w:val="00542D8A"/>
    <w:rsid w:val="00543DF0"/>
    <w:rsid w:val="00544465"/>
    <w:rsid w:val="00545944"/>
    <w:rsid w:val="00547FB6"/>
    <w:rsid w:val="00551DE3"/>
    <w:rsid w:val="00552874"/>
    <w:rsid w:val="005531C7"/>
    <w:rsid w:val="00554E01"/>
    <w:rsid w:val="005564FE"/>
    <w:rsid w:val="00561028"/>
    <w:rsid w:val="00561920"/>
    <w:rsid w:val="00563BA2"/>
    <w:rsid w:val="005650C2"/>
    <w:rsid w:val="005660E2"/>
    <w:rsid w:val="00566286"/>
    <w:rsid w:val="00566DBF"/>
    <w:rsid w:val="00570B55"/>
    <w:rsid w:val="005730D3"/>
    <w:rsid w:val="005744B4"/>
    <w:rsid w:val="00575D1C"/>
    <w:rsid w:val="0057606A"/>
    <w:rsid w:val="005772B5"/>
    <w:rsid w:val="005805FE"/>
    <w:rsid w:val="00581BCC"/>
    <w:rsid w:val="005838DA"/>
    <w:rsid w:val="00592068"/>
    <w:rsid w:val="005922D3"/>
    <w:rsid w:val="00592D47"/>
    <w:rsid w:val="00597E8F"/>
    <w:rsid w:val="005A0360"/>
    <w:rsid w:val="005A0E39"/>
    <w:rsid w:val="005A1264"/>
    <w:rsid w:val="005A2EA1"/>
    <w:rsid w:val="005A366A"/>
    <w:rsid w:val="005A6875"/>
    <w:rsid w:val="005B01C7"/>
    <w:rsid w:val="005B02FB"/>
    <w:rsid w:val="005B05F8"/>
    <w:rsid w:val="005B194B"/>
    <w:rsid w:val="005B3EC4"/>
    <w:rsid w:val="005B6B1F"/>
    <w:rsid w:val="005B75BE"/>
    <w:rsid w:val="005C095F"/>
    <w:rsid w:val="005C38EA"/>
    <w:rsid w:val="005C4CED"/>
    <w:rsid w:val="005D0392"/>
    <w:rsid w:val="005D1ABB"/>
    <w:rsid w:val="005D2AB7"/>
    <w:rsid w:val="005D500F"/>
    <w:rsid w:val="005D5322"/>
    <w:rsid w:val="005E09CF"/>
    <w:rsid w:val="005E0F7B"/>
    <w:rsid w:val="005E218B"/>
    <w:rsid w:val="005E2478"/>
    <w:rsid w:val="005E40BF"/>
    <w:rsid w:val="005E7391"/>
    <w:rsid w:val="005F0EFE"/>
    <w:rsid w:val="005F283E"/>
    <w:rsid w:val="00605CCF"/>
    <w:rsid w:val="00605F78"/>
    <w:rsid w:val="006060E1"/>
    <w:rsid w:val="006062E3"/>
    <w:rsid w:val="00607BF8"/>
    <w:rsid w:val="0061039D"/>
    <w:rsid w:val="00613E3F"/>
    <w:rsid w:val="00613EAC"/>
    <w:rsid w:val="006153F6"/>
    <w:rsid w:val="0061711B"/>
    <w:rsid w:val="00620361"/>
    <w:rsid w:val="006245D4"/>
    <w:rsid w:val="00626A83"/>
    <w:rsid w:val="00627BD6"/>
    <w:rsid w:val="006314B6"/>
    <w:rsid w:val="006356DD"/>
    <w:rsid w:val="00636273"/>
    <w:rsid w:val="00637EE3"/>
    <w:rsid w:val="00637EF8"/>
    <w:rsid w:val="0064261D"/>
    <w:rsid w:val="00643AF8"/>
    <w:rsid w:val="0064499B"/>
    <w:rsid w:val="00647D58"/>
    <w:rsid w:val="00652AB4"/>
    <w:rsid w:val="006561DC"/>
    <w:rsid w:val="00657449"/>
    <w:rsid w:val="00657572"/>
    <w:rsid w:val="00657C11"/>
    <w:rsid w:val="00660034"/>
    <w:rsid w:val="0066521F"/>
    <w:rsid w:val="00666851"/>
    <w:rsid w:val="00666941"/>
    <w:rsid w:val="00672176"/>
    <w:rsid w:val="0067345B"/>
    <w:rsid w:val="00674879"/>
    <w:rsid w:val="00675C71"/>
    <w:rsid w:val="00676ED9"/>
    <w:rsid w:val="00677E5E"/>
    <w:rsid w:val="006800F1"/>
    <w:rsid w:val="006811EA"/>
    <w:rsid w:val="00682630"/>
    <w:rsid w:val="00683FB6"/>
    <w:rsid w:val="00690A7D"/>
    <w:rsid w:val="006910FD"/>
    <w:rsid w:val="0069237E"/>
    <w:rsid w:val="00693C11"/>
    <w:rsid w:val="00695BDF"/>
    <w:rsid w:val="006972F9"/>
    <w:rsid w:val="006A119E"/>
    <w:rsid w:val="006A1A89"/>
    <w:rsid w:val="006A5C06"/>
    <w:rsid w:val="006A644D"/>
    <w:rsid w:val="006A6853"/>
    <w:rsid w:val="006B178F"/>
    <w:rsid w:val="006B423C"/>
    <w:rsid w:val="006B473B"/>
    <w:rsid w:val="006B50AC"/>
    <w:rsid w:val="006B6B38"/>
    <w:rsid w:val="006C6225"/>
    <w:rsid w:val="006C75AF"/>
    <w:rsid w:val="006D1E3A"/>
    <w:rsid w:val="006D1F28"/>
    <w:rsid w:val="006D2B81"/>
    <w:rsid w:val="006D59D0"/>
    <w:rsid w:val="006D6ECB"/>
    <w:rsid w:val="006E0EC3"/>
    <w:rsid w:val="006E2100"/>
    <w:rsid w:val="006E2E17"/>
    <w:rsid w:val="006E3649"/>
    <w:rsid w:val="006F33C7"/>
    <w:rsid w:val="006F44EC"/>
    <w:rsid w:val="006F7305"/>
    <w:rsid w:val="00702192"/>
    <w:rsid w:val="00703615"/>
    <w:rsid w:val="00703B46"/>
    <w:rsid w:val="00704982"/>
    <w:rsid w:val="007066C3"/>
    <w:rsid w:val="00711452"/>
    <w:rsid w:val="007129EE"/>
    <w:rsid w:val="0071424D"/>
    <w:rsid w:val="00715239"/>
    <w:rsid w:val="00715963"/>
    <w:rsid w:val="00722207"/>
    <w:rsid w:val="00722574"/>
    <w:rsid w:val="00724699"/>
    <w:rsid w:val="0072714C"/>
    <w:rsid w:val="0073199A"/>
    <w:rsid w:val="00731D4C"/>
    <w:rsid w:val="00733EBD"/>
    <w:rsid w:val="00734B2D"/>
    <w:rsid w:val="00734CA4"/>
    <w:rsid w:val="0073514B"/>
    <w:rsid w:val="007353BD"/>
    <w:rsid w:val="007355E2"/>
    <w:rsid w:val="00737707"/>
    <w:rsid w:val="0073791C"/>
    <w:rsid w:val="0074191E"/>
    <w:rsid w:val="00742B3C"/>
    <w:rsid w:val="0074458E"/>
    <w:rsid w:val="0074728B"/>
    <w:rsid w:val="0075289E"/>
    <w:rsid w:val="007553AA"/>
    <w:rsid w:val="00755483"/>
    <w:rsid w:val="00756438"/>
    <w:rsid w:val="00761B66"/>
    <w:rsid w:val="00763E1D"/>
    <w:rsid w:val="007647C8"/>
    <w:rsid w:val="00766BEB"/>
    <w:rsid w:val="00774E44"/>
    <w:rsid w:val="007754D8"/>
    <w:rsid w:val="00781A55"/>
    <w:rsid w:val="00782E8F"/>
    <w:rsid w:val="007864D4"/>
    <w:rsid w:val="00787467"/>
    <w:rsid w:val="007913BB"/>
    <w:rsid w:val="00792D39"/>
    <w:rsid w:val="00792FD4"/>
    <w:rsid w:val="00793834"/>
    <w:rsid w:val="007969D3"/>
    <w:rsid w:val="00796EFA"/>
    <w:rsid w:val="007A0158"/>
    <w:rsid w:val="007A11D8"/>
    <w:rsid w:val="007A4567"/>
    <w:rsid w:val="007A499C"/>
    <w:rsid w:val="007A54F3"/>
    <w:rsid w:val="007A7F5C"/>
    <w:rsid w:val="007B2FB3"/>
    <w:rsid w:val="007B5A74"/>
    <w:rsid w:val="007C282B"/>
    <w:rsid w:val="007C6A73"/>
    <w:rsid w:val="007C7013"/>
    <w:rsid w:val="007C7872"/>
    <w:rsid w:val="007D2053"/>
    <w:rsid w:val="007D386A"/>
    <w:rsid w:val="007D49B6"/>
    <w:rsid w:val="007E4474"/>
    <w:rsid w:val="007E66F8"/>
    <w:rsid w:val="007F15CE"/>
    <w:rsid w:val="007F3929"/>
    <w:rsid w:val="007F7D77"/>
    <w:rsid w:val="00800075"/>
    <w:rsid w:val="0080497F"/>
    <w:rsid w:val="0080632C"/>
    <w:rsid w:val="00807932"/>
    <w:rsid w:val="0081103D"/>
    <w:rsid w:val="00812E07"/>
    <w:rsid w:val="00814F3E"/>
    <w:rsid w:val="00816E40"/>
    <w:rsid w:val="00820B92"/>
    <w:rsid w:val="00821E3D"/>
    <w:rsid w:val="008245AB"/>
    <w:rsid w:val="00825410"/>
    <w:rsid w:val="008254BE"/>
    <w:rsid w:val="00826C33"/>
    <w:rsid w:val="00832C5D"/>
    <w:rsid w:val="00832D3C"/>
    <w:rsid w:val="008343EE"/>
    <w:rsid w:val="008355A4"/>
    <w:rsid w:val="0083595E"/>
    <w:rsid w:val="0084068A"/>
    <w:rsid w:val="00841489"/>
    <w:rsid w:val="00841B80"/>
    <w:rsid w:val="008429F0"/>
    <w:rsid w:val="00842CDB"/>
    <w:rsid w:val="008446D8"/>
    <w:rsid w:val="008517AC"/>
    <w:rsid w:val="00854779"/>
    <w:rsid w:val="008602D6"/>
    <w:rsid w:val="008627F6"/>
    <w:rsid w:val="00862BE1"/>
    <w:rsid w:val="0086322B"/>
    <w:rsid w:val="008656E1"/>
    <w:rsid w:val="00873EE6"/>
    <w:rsid w:val="00874DD6"/>
    <w:rsid w:val="00874F68"/>
    <w:rsid w:val="008751C8"/>
    <w:rsid w:val="00881B83"/>
    <w:rsid w:val="00883615"/>
    <w:rsid w:val="00883FC9"/>
    <w:rsid w:val="00885238"/>
    <w:rsid w:val="00885E19"/>
    <w:rsid w:val="0089154F"/>
    <w:rsid w:val="00893E7D"/>
    <w:rsid w:val="0089490A"/>
    <w:rsid w:val="00894ADC"/>
    <w:rsid w:val="00894BD4"/>
    <w:rsid w:val="008A2900"/>
    <w:rsid w:val="008A4595"/>
    <w:rsid w:val="008A512B"/>
    <w:rsid w:val="008A6213"/>
    <w:rsid w:val="008A668F"/>
    <w:rsid w:val="008A718B"/>
    <w:rsid w:val="008A776E"/>
    <w:rsid w:val="008B379E"/>
    <w:rsid w:val="008B3E5F"/>
    <w:rsid w:val="008B5FE6"/>
    <w:rsid w:val="008B631A"/>
    <w:rsid w:val="008C03CC"/>
    <w:rsid w:val="008C06EF"/>
    <w:rsid w:val="008C0703"/>
    <w:rsid w:val="008C2194"/>
    <w:rsid w:val="008C3DB6"/>
    <w:rsid w:val="008C4076"/>
    <w:rsid w:val="008C4C65"/>
    <w:rsid w:val="008C5724"/>
    <w:rsid w:val="008C5843"/>
    <w:rsid w:val="008C69B5"/>
    <w:rsid w:val="008D04E1"/>
    <w:rsid w:val="008D42C2"/>
    <w:rsid w:val="008D45AD"/>
    <w:rsid w:val="008D5C82"/>
    <w:rsid w:val="008E1B81"/>
    <w:rsid w:val="008E56DD"/>
    <w:rsid w:val="008F0AB3"/>
    <w:rsid w:val="008F3076"/>
    <w:rsid w:val="008F3ABD"/>
    <w:rsid w:val="008F5371"/>
    <w:rsid w:val="008F53B0"/>
    <w:rsid w:val="008F7174"/>
    <w:rsid w:val="008F777E"/>
    <w:rsid w:val="009000D7"/>
    <w:rsid w:val="0090097C"/>
    <w:rsid w:val="00904069"/>
    <w:rsid w:val="00905438"/>
    <w:rsid w:val="00910164"/>
    <w:rsid w:val="0091330E"/>
    <w:rsid w:val="00913997"/>
    <w:rsid w:val="009144FC"/>
    <w:rsid w:val="00915EC2"/>
    <w:rsid w:val="0091691D"/>
    <w:rsid w:val="00920C5D"/>
    <w:rsid w:val="009277B7"/>
    <w:rsid w:val="00930CFF"/>
    <w:rsid w:val="00932DA2"/>
    <w:rsid w:val="0093384A"/>
    <w:rsid w:val="00935085"/>
    <w:rsid w:val="009359B5"/>
    <w:rsid w:val="00935CCA"/>
    <w:rsid w:val="00935EB4"/>
    <w:rsid w:val="0093615E"/>
    <w:rsid w:val="00936CEB"/>
    <w:rsid w:val="00937837"/>
    <w:rsid w:val="00940203"/>
    <w:rsid w:val="009417AF"/>
    <w:rsid w:val="00941900"/>
    <w:rsid w:val="00942355"/>
    <w:rsid w:val="00942880"/>
    <w:rsid w:val="00942B52"/>
    <w:rsid w:val="00950735"/>
    <w:rsid w:val="009509D3"/>
    <w:rsid w:val="009553C5"/>
    <w:rsid w:val="00955781"/>
    <w:rsid w:val="009560D3"/>
    <w:rsid w:val="00960A48"/>
    <w:rsid w:val="00960CC7"/>
    <w:rsid w:val="0096394E"/>
    <w:rsid w:val="00965BD9"/>
    <w:rsid w:val="0096679C"/>
    <w:rsid w:val="00970C6D"/>
    <w:rsid w:val="009720A1"/>
    <w:rsid w:val="00977644"/>
    <w:rsid w:val="00986A13"/>
    <w:rsid w:val="00986C89"/>
    <w:rsid w:val="0098738F"/>
    <w:rsid w:val="00990CC1"/>
    <w:rsid w:val="00992C3A"/>
    <w:rsid w:val="00994C27"/>
    <w:rsid w:val="00997213"/>
    <w:rsid w:val="009A4990"/>
    <w:rsid w:val="009A51EF"/>
    <w:rsid w:val="009A6B37"/>
    <w:rsid w:val="009A7098"/>
    <w:rsid w:val="009B1730"/>
    <w:rsid w:val="009B3794"/>
    <w:rsid w:val="009B4F48"/>
    <w:rsid w:val="009B5003"/>
    <w:rsid w:val="009B52FE"/>
    <w:rsid w:val="009B6FDA"/>
    <w:rsid w:val="009B751B"/>
    <w:rsid w:val="009C0DFD"/>
    <w:rsid w:val="009C1C26"/>
    <w:rsid w:val="009C3E08"/>
    <w:rsid w:val="009C40B6"/>
    <w:rsid w:val="009C4403"/>
    <w:rsid w:val="009D078A"/>
    <w:rsid w:val="009D3704"/>
    <w:rsid w:val="009E6B25"/>
    <w:rsid w:val="009E7781"/>
    <w:rsid w:val="00A03816"/>
    <w:rsid w:val="00A06113"/>
    <w:rsid w:val="00A065FA"/>
    <w:rsid w:val="00A06DC0"/>
    <w:rsid w:val="00A07EFD"/>
    <w:rsid w:val="00A10089"/>
    <w:rsid w:val="00A11BA6"/>
    <w:rsid w:val="00A12CC6"/>
    <w:rsid w:val="00A130EB"/>
    <w:rsid w:val="00A231F9"/>
    <w:rsid w:val="00A251B4"/>
    <w:rsid w:val="00A30133"/>
    <w:rsid w:val="00A317A0"/>
    <w:rsid w:val="00A35C62"/>
    <w:rsid w:val="00A3752C"/>
    <w:rsid w:val="00A40A1A"/>
    <w:rsid w:val="00A42A1E"/>
    <w:rsid w:val="00A42AB7"/>
    <w:rsid w:val="00A43C38"/>
    <w:rsid w:val="00A43E8E"/>
    <w:rsid w:val="00A44593"/>
    <w:rsid w:val="00A445E2"/>
    <w:rsid w:val="00A452C6"/>
    <w:rsid w:val="00A45C57"/>
    <w:rsid w:val="00A45FA6"/>
    <w:rsid w:val="00A4654B"/>
    <w:rsid w:val="00A50607"/>
    <w:rsid w:val="00A51329"/>
    <w:rsid w:val="00A525ED"/>
    <w:rsid w:val="00A52B97"/>
    <w:rsid w:val="00A52C6F"/>
    <w:rsid w:val="00A52FE4"/>
    <w:rsid w:val="00A5553B"/>
    <w:rsid w:val="00A5794A"/>
    <w:rsid w:val="00A62880"/>
    <w:rsid w:val="00A62E6A"/>
    <w:rsid w:val="00A65C7E"/>
    <w:rsid w:val="00A6778C"/>
    <w:rsid w:val="00A7053F"/>
    <w:rsid w:val="00A718E8"/>
    <w:rsid w:val="00A71FD2"/>
    <w:rsid w:val="00A73873"/>
    <w:rsid w:val="00A743B7"/>
    <w:rsid w:val="00A752E4"/>
    <w:rsid w:val="00A753C3"/>
    <w:rsid w:val="00A81E65"/>
    <w:rsid w:val="00A83578"/>
    <w:rsid w:val="00A8541D"/>
    <w:rsid w:val="00A85D54"/>
    <w:rsid w:val="00A90747"/>
    <w:rsid w:val="00A907E5"/>
    <w:rsid w:val="00A9161F"/>
    <w:rsid w:val="00A9175D"/>
    <w:rsid w:val="00A9502C"/>
    <w:rsid w:val="00A95D2F"/>
    <w:rsid w:val="00A9617A"/>
    <w:rsid w:val="00A97C13"/>
    <w:rsid w:val="00AA11B6"/>
    <w:rsid w:val="00AA11E9"/>
    <w:rsid w:val="00AA274C"/>
    <w:rsid w:val="00AB0D35"/>
    <w:rsid w:val="00AB4D8E"/>
    <w:rsid w:val="00AB4DEB"/>
    <w:rsid w:val="00AB716F"/>
    <w:rsid w:val="00AC23C4"/>
    <w:rsid w:val="00AC297E"/>
    <w:rsid w:val="00AC3F8A"/>
    <w:rsid w:val="00AC7DE7"/>
    <w:rsid w:val="00AD0198"/>
    <w:rsid w:val="00AD0354"/>
    <w:rsid w:val="00AD32CF"/>
    <w:rsid w:val="00AD4478"/>
    <w:rsid w:val="00AD5811"/>
    <w:rsid w:val="00AD5D39"/>
    <w:rsid w:val="00AD5D55"/>
    <w:rsid w:val="00AE0D07"/>
    <w:rsid w:val="00AE2D1A"/>
    <w:rsid w:val="00AE3C54"/>
    <w:rsid w:val="00AE50E6"/>
    <w:rsid w:val="00AE5E9D"/>
    <w:rsid w:val="00AE6157"/>
    <w:rsid w:val="00AE6C28"/>
    <w:rsid w:val="00AE6C56"/>
    <w:rsid w:val="00AE719C"/>
    <w:rsid w:val="00AF2FDC"/>
    <w:rsid w:val="00B01E8C"/>
    <w:rsid w:val="00B02E2B"/>
    <w:rsid w:val="00B1142D"/>
    <w:rsid w:val="00B121FF"/>
    <w:rsid w:val="00B13E0D"/>
    <w:rsid w:val="00B14976"/>
    <w:rsid w:val="00B1746C"/>
    <w:rsid w:val="00B20663"/>
    <w:rsid w:val="00B20B9B"/>
    <w:rsid w:val="00B27BA7"/>
    <w:rsid w:val="00B30B79"/>
    <w:rsid w:val="00B31B66"/>
    <w:rsid w:val="00B355D7"/>
    <w:rsid w:val="00B35848"/>
    <w:rsid w:val="00B37541"/>
    <w:rsid w:val="00B417FB"/>
    <w:rsid w:val="00B41C37"/>
    <w:rsid w:val="00B4699E"/>
    <w:rsid w:val="00B47071"/>
    <w:rsid w:val="00B4734B"/>
    <w:rsid w:val="00B5652D"/>
    <w:rsid w:val="00B61CCE"/>
    <w:rsid w:val="00B61ECA"/>
    <w:rsid w:val="00B62EC5"/>
    <w:rsid w:val="00B63EFB"/>
    <w:rsid w:val="00B65684"/>
    <w:rsid w:val="00B67931"/>
    <w:rsid w:val="00B719FE"/>
    <w:rsid w:val="00B745B7"/>
    <w:rsid w:val="00B7514A"/>
    <w:rsid w:val="00B8299E"/>
    <w:rsid w:val="00B83975"/>
    <w:rsid w:val="00B873C4"/>
    <w:rsid w:val="00B916D1"/>
    <w:rsid w:val="00B916E2"/>
    <w:rsid w:val="00B9293D"/>
    <w:rsid w:val="00B95C7C"/>
    <w:rsid w:val="00BA015F"/>
    <w:rsid w:val="00BA0FA0"/>
    <w:rsid w:val="00BA26B0"/>
    <w:rsid w:val="00BA583A"/>
    <w:rsid w:val="00BA7B8E"/>
    <w:rsid w:val="00BB02EB"/>
    <w:rsid w:val="00BB0510"/>
    <w:rsid w:val="00BB0D1B"/>
    <w:rsid w:val="00BB10C9"/>
    <w:rsid w:val="00BB2D59"/>
    <w:rsid w:val="00BB3936"/>
    <w:rsid w:val="00BB43BC"/>
    <w:rsid w:val="00BB7171"/>
    <w:rsid w:val="00BC5150"/>
    <w:rsid w:val="00BC53A4"/>
    <w:rsid w:val="00BC7822"/>
    <w:rsid w:val="00BD1F0D"/>
    <w:rsid w:val="00BD62A9"/>
    <w:rsid w:val="00BD732F"/>
    <w:rsid w:val="00BD74A7"/>
    <w:rsid w:val="00BD7E3C"/>
    <w:rsid w:val="00BE1034"/>
    <w:rsid w:val="00BE33EF"/>
    <w:rsid w:val="00BE3622"/>
    <w:rsid w:val="00BE39DA"/>
    <w:rsid w:val="00BF3C96"/>
    <w:rsid w:val="00BF3DE0"/>
    <w:rsid w:val="00BF45EE"/>
    <w:rsid w:val="00BF52A8"/>
    <w:rsid w:val="00BF61C9"/>
    <w:rsid w:val="00C01CBC"/>
    <w:rsid w:val="00C01FDA"/>
    <w:rsid w:val="00C02D9E"/>
    <w:rsid w:val="00C03A04"/>
    <w:rsid w:val="00C04749"/>
    <w:rsid w:val="00C06D91"/>
    <w:rsid w:val="00C22E73"/>
    <w:rsid w:val="00C2321D"/>
    <w:rsid w:val="00C234C8"/>
    <w:rsid w:val="00C23A63"/>
    <w:rsid w:val="00C246EF"/>
    <w:rsid w:val="00C304C8"/>
    <w:rsid w:val="00C31CD5"/>
    <w:rsid w:val="00C32927"/>
    <w:rsid w:val="00C346EF"/>
    <w:rsid w:val="00C34A11"/>
    <w:rsid w:val="00C34B4D"/>
    <w:rsid w:val="00C35158"/>
    <w:rsid w:val="00C41AF6"/>
    <w:rsid w:val="00C44291"/>
    <w:rsid w:val="00C549D3"/>
    <w:rsid w:val="00C54A74"/>
    <w:rsid w:val="00C54C79"/>
    <w:rsid w:val="00C54E9F"/>
    <w:rsid w:val="00C55A96"/>
    <w:rsid w:val="00C6038F"/>
    <w:rsid w:val="00C605FE"/>
    <w:rsid w:val="00C64F49"/>
    <w:rsid w:val="00C660AF"/>
    <w:rsid w:val="00C712FE"/>
    <w:rsid w:val="00C725EF"/>
    <w:rsid w:val="00C72AFB"/>
    <w:rsid w:val="00C75EE2"/>
    <w:rsid w:val="00C75FD7"/>
    <w:rsid w:val="00C76040"/>
    <w:rsid w:val="00C7607E"/>
    <w:rsid w:val="00C77ACD"/>
    <w:rsid w:val="00C80DA2"/>
    <w:rsid w:val="00C84A0E"/>
    <w:rsid w:val="00C90DFA"/>
    <w:rsid w:val="00C90EFE"/>
    <w:rsid w:val="00C914EC"/>
    <w:rsid w:val="00C93F65"/>
    <w:rsid w:val="00C96358"/>
    <w:rsid w:val="00C96861"/>
    <w:rsid w:val="00C97322"/>
    <w:rsid w:val="00CA0B0F"/>
    <w:rsid w:val="00CA0FF4"/>
    <w:rsid w:val="00CA1E37"/>
    <w:rsid w:val="00CA3562"/>
    <w:rsid w:val="00CA434D"/>
    <w:rsid w:val="00CA6FED"/>
    <w:rsid w:val="00CB74FA"/>
    <w:rsid w:val="00CC193A"/>
    <w:rsid w:val="00CC2D31"/>
    <w:rsid w:val="00CC6D0E"/>
    <w:rsid w:val="00CD2DDF"/>
    <w:rsid w:val="00CD3FE2"/>
    <w:rsid w:val="00CD413A"/>
    <w:rsid w:val="00CD47E2"/>
    <w:rsid w:val="00CD51C1"/>
    <w:rsid w:val="00CE2133"/>
    <w:rsid w:val="00CE245A"/>
    <w:rsid w:val="00CE5771"/>
    <w:rsid w:val="00CE65E0"/>
    <w:rsid w:val="00CE6C9F"/>
    <w:rsid w:val="00CF14DD"/>
    <w:rsid w:val="00CF3CC4"/>
    <w:rsid w:val="00CF4163"/>
    <w:rsid w:val="00CF55E5"/>
    <w:rsid w:val="00CF720C"/>
    <w:rsid w:val="00CF73BA"/>
    <w:rsid w:val="00D027CC"/>
    <w:rsid w:val="00D034BB"/>
    <w:rsid w:val="00D0450F"/>
    <w:rsid w:val="00D05E12"/>
    <w:rsid w:val="00D11C96"/>
    <w:rsid w:val="00D12248"/>
    <w:rsid w:val="00D12902"/>
    <w:rsid w:val="00D12A16"/>
    <w:rsid w:val="00D14D6F"/>
    <w:rsid w:val="00D1659F"/>
    <w:rsid w:val="00D24259"/>
    <w:rsid w:val="00D25019"/>
    <w:rsid w:val="00D31193"/>
    <w:rsid w:val="00D31F77"/>
    <w:rsid w:val="00D32AF9"/>
    <w:rsid w:val="00D354AE"/>
    <w:rsid w:val="00D35B3E"/>
    <w:rsid w:val="00D35EE8"/>
    <w:rsid w:val="00D36CE1"/>
    <w:rsid w:val="00D4112D"/>
    <w:rsid w:val="00D41B6C"/>
    <w:rsid w:val="00D42C08"/>
    <w:rsid w:val="00D4534C"/>
    <w:rsid w:val="00D45605"/>
    <w:rsid w:val="00D47937"/>
    <w:rsid w:val="00D529A9"/>
    <w:rsid w:val="00D55D97"/>
    <w:rsid w:val="00D5631C"/>
    <w:rsid w:val="00D613DC"/>
    <w:rsid w:val="00D722EB"/>
    <w:rsid w:val="00D7297A"/>
    <w:rsid w:val="00D7572B"/>
    <w:rsid w:val="00D76990"/>
    <w:rsid w:val="00D77B7C"/>
    <w:rsid w:val="00D84506"/>
    <w:rsid w:val="00D851FC"/>
    <w:rsid w:val="00D86A46"/>
    <w:rsid w:val="00D8705C"/>
    <w:rsid w:val="00D9026A"/>
    <w:rsid w:val="00D923B8"/>
    <w:rsid w:val="00D93B1B"/>
    <w:rsid w:val="00D947CE"/>
    <w:rsid w:val="00D94FBC"/>
    <w:rsid w:val="00DA0792"/>
    <w:rsid w:val="00DA07C5"/>
    <w:rsid w:val="00DA7ABE"/>
    <w:rsid w:val="00DB0951"/>
    <w:rsid w:val="00DB1B73"/>
    <w:rsid w:val="00DB34A3"/>
    <w:rsid w:val="00DB4A6B"/>
    <w:rsid w:val="00DB65A1"/>
    <w:rsid w:val="00DB76E7"/>
    <w:rsid w:val="00DC4F28"/>
    <w:rsid w:val="00DC5AC6"/>
    <w:rsid w:val="00DC6A6D"/>
    <w:rsid w:val="00DC7DFF"/>
    <w:rsid w:val="00DD187D"/>
    <w:rsid w:val="00DD1DA4"/>
    <w:rsid w:val="00DD68B5"/>
    <w:rsid w:val="00DD76CA"/>
    <w:rsid w:val="00DE07F6"/>
    <w:rsid w:val="00DE23C0"/>
    <w:rsid w:val="00DE44F2"/>
    <w:rsid w:val="00DF19A3"/>
    <w:rsid w:val="00DF4D81"/>
    <w:rsid w:val="00DF74D6"/>
    <w:rsid w:val="00E02BD2"/>
    <w:rsid w:val="00E03150"/>
    <w:rsid w:val="00E04D10"/>
    <w:rsid w:val="00E06214"/>
    <w:rsid w:val="00E1750D"/>
    <w:rsid w:val="00E21919"/>
    <w:rsid w:val="00E22C56"/>
    <w:rsid w:val="00E24746"/>
    <w:rsid w:val="00E30FFC"/>
    <w:rsid w:val="00E347E8"/>
    <w:rsid w:val="00E37D27"/>
    <w:rsid w:val="00E41BDA"/>
    <w:rsid w:val="00E43109"/>
    <w:rsid w:val="00E43F20"/>
    <w:rsid w:val="00E46639"/>
    <w:rsid w:val="00E4683F"/>
    <w:rsid w:val="00E47A5A"/>
    <w:rsid w:val="00E50F6C"/>
    <w:rsid w:val="00E5214A"/>
    <w:rsid w:val="00E54973"/>
    <w:rsid w:val="00E54AE4"/>
    <w:rsid w:val="00E56454"/>
    <w:rsid w:val="00E6016E"/>
    <w:rsid w:val="00E60259"/>
    <w:rsid w:val="00E6162F"/>
    <w:rsid w:val="00E6543D"/>
    <w:rsid w:val="00E65946"/>
    <w:rsid w:val="00E66DC3"/>
    <w:rsid w:val="00E74BFD"/>
    <w:rsid w:val="00E77190"/>
    <w:rsid w:val="00E85CAE"/>
    <w:rsid w:val="00E92634"/>
    <w:rsid w:val="00E9402A"/>
    <w:rsid w:val="00E950C7"/>
    <w:rsid w:val="00EA0102"/>
    <w:rsid w:val="00EA10DE"/>
    <w:rsid w:val="00EA234F"/>
    <w:rsid w:val="00EA31D7"/>
    <w:rsid w:val="00EA3914"/>
    <w:rsid w:val="00EA4991"/>
    <w:rsid w:val="00EA72E9"/>
    <w:rsid w:val="00EA7F71"/>
    <w:rsid w:val="00EB0993"/>
    <w:rsid w:val="00EC0FE4"/>
    <w:rsid w:val="00EC2561"/>
    <w:rsid w:val="00EC2EEA"/>
    <w:rsid w:val="00EC3CC8"/>
    <w:rsid w:val="00EC3F62"/>
    <w:rsid w:val="00EC5B0B"/>
    <w:rsid w:val="00EC6D1F"/>
    <w:rsid w:val="00EC700F"/>
    <w:rsid w:val="00EC72F1"/>
    <w:rsid w:val="00ED0B38"/>
    <w:rsid w:val="00EE284B"/>
    <w:rsid w:val="00EE3FB7"/>
    <w:rsid w:val="00EE5027"/>
    <w:rsid w:val="00EF5B65"/>
    <w:rsid w:val="00EF5EDF"/>
    <w:rsid w:val="00F00029"/>
    <w:rsid w:val="00F005D1"/>
    <w:rsid w:val="00F02487"/>
    <w:rsid w:val="00F05FFA"/>
    <w:rsid w:val="00F07BF6"/>
    <w:rsid w:val="00F11EBD"/>
    <w:rsid w:val="00F12229"/>
    <w:rsid w:val="00F14380"/>
    <w:rsid w:val="00F147F4"/>
    <w:rsid w:val="00F155B8"/>
    <w:rsid w:val="00F204C4"/>
    <w:rsid w:val="00F211FC"/>
    <w:rsid w:val="00F21E04"/>
    <w:rsid w:val="00F24C91"/>
    <w:rsid w:val="00F31357"/>
    <w:rsid w:val="00F319EB"/>
    <w:rsid w:val="00F359D0"/>
    <w:rsid w:val="00F363A7"/>
    <w:rsid w:val="00F37691"/>
    <w:rsid w:val="00F42DA0"/>
    <w:rsid w:val="00F43958"/>
    <w:rsid w:val="00F45BCE"/>
    <w:rsid w:val="00F45F93"/>
    <w:rsid w:val="00F47A44"/>
    <w:rsid w:val="00F50709"/>
    <w:rsid w:val="00F52626"/>
    <w:rsid w:val="00F53A9A"/>
    <w:rsid w:val="00F54176"/>
    <w:rsid w:val="00F548AB"/>
    <w:rsid w:val="00F549E6"/>
    <w:rsid w:val="00F57062"/>
    <w:rsid w:val="00F57473"/>
    <w:rsid w:val="00F6086B"/>
    <w:rsid w:val="00F6121C"/>
    <w:rsid w:val="00F61B0F"/>
    <w:rsid w:val="00F62048"/>
    <w:rsid w:val="00F625E4"/>
    <w:rsid w:val="00F634BC"/>
    <w:rsid w:val="00F66E0D"/>
    <w:rsid w:val="00F71291"/>
    <w:rsid w:val="00F717B7"/>
    <w:rsid w:val="00F740D7"/>
    <w:rsid w:val="00F7638E"/>
    <w:rsid w:val="00F766CD"/>
    <w:rsid w:val="00F77530"/>
    <w:rsid w:val="00F77E48"/>
    <w:rsid w:val="00F8122A"/>
    <w:rsid w:val="00F839CC"/>
    <w:rsid w:val="00F866C8"/>
    <w:rsid w:val="00F867BC"/>
    <w:rsid w:val="00F87694"/>
    <w:rsid w:val="00F925A1"/>
    <w:rsid w:val="00F926FC"/>
    <w:rsid w:val="00F927CD"/>
    <w:rsid w:val="00F9406B"/>
    <w:rsid w:val="00F943A4"/>
    <w:rsid w:val="00FA0021"/>
    <w:rsid w:val="00FA5370"/>
    <w:rsid w:val="00FA58CE"/>
    <w:rsid w:val="00FA694C"/>
    <w:rsid w:val="00FA70BE"/>
    <w:rsid w:val="00FB018E"/>
    <w:rsid w:val="00FB16CD"/>
    <w:rsid w:val="00FB2AF8"/>
    <w:rsid w:val="00FB34CC"/>
    <w:rsid w:val="00FB5734"/>
    <w:rsid w:val="00FC1A1D"/>
    <w:rsid w:val="00FC5294"/>
    <w:rsid w:val="00FC5783"/>
    <w:rsid w:val="00FD0136"/>
    <w:rsid w:val="00FD0547"/>
    <w:rsid w:val="00FD3C54"/>
    <w:rsid w:val="00FD4BD2"/>
    <w:rsid w:val="00FD50D1"/>
    <w:rsid w:val="00FD6113"/>
    <w:rsid w:val="00FE132E"/>
    <w:rsid w:val="00FE2D53"/>
    <w:rsid w:val="00FE3D75"/>
    <w:rsid w:val="00FE6E47"/>
    <w:rsid w:val="00FF190E"/>
    <w:rsid w:val="00F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F9D35"/>
  <w14:defaultImageDpi w14:val="32767"/>
  <w15:chartTrackingRefBased/>
  <w15:docId w15:val="{30D08F86-C19A-0946-9493-2703677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6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E3"/>
  </w:style>
  <w:style w:type="character" w:styleId="PageNumber">
    <w:name w:val="page number"/>
    <w:basedOn w:val="DefaultParagraphFont"/>
    <w:uiPriority w:val="99"/>
    <w:semiHidden/>
    <w:unhideWhenUsed/>
    <w:rsid w:val="006062E3"/>
  </w:style>
  <w:style w:type="character" w:styleId="LineNumber">
    <w:name w:val="line number"/>
    <w:basedOn w:val="DefaultParagraphFont"/>
    <w:uiPriority w:val="99"/>
    <w:semiHidden/>
    <w:unhideWhenUsed/>
    <w:rsid w:val="006062E3"/>
  </w:style>
  <w:style w:type="paragraph" w:styleId="Footer">
    <w:name w:val="footer"/>
    <w:basedOn w:val="Normal"/>
    <w:link w:val="Foot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E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4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3741A4"/>
    <w:rPr>
      <w:rFonts w:ascii="Helvetica" w:hAnsi="Helvetica" w:hint="default"/>
      <w:sz w:val="11"/>
      <w:szCs w:val="11"/>
    </w:rPr>
  </w:style>
  <w:style w:type="paragraph" w:customStyle="1" w:styleId="p1">
    <w:name w:val="p1"/>
    <w:basedOn w:val="Normal"/>
    <w:rsid w:val="003741A4"/>
    <w:rPr>
      <w:rFonts w:ascii="Times" w:hAnsi="Times" w:cs="Times New Roman"/>
      <w:sz w:val="11"/>
      <w:szCs w:val="11"/>
    </w:rPr>
  </w:style>
  <w:style w:type="paragraph" w:customStyle="1" w:styleId="EndNoteBibliography">
    <w:name w:val="EndNote Bibliography"/>
    <w:basedOn w:val="Normal"/>
    <w:rsid w:val="003741A4"/>
    <w:pPr>
      <w:spacing w:line="480" w:lineRule="auto"/>
    </w:pPr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9C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01394C"/>
    <w:pPr>
      <w:jc w:val="center"/>
    </w:pPr>
    <w:rPr>
      <w:rFonts w:ascii="Times New Roman" w:hAnsi="Times New Roman" w:cs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747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747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1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17B"/>
  </w:style>
  <w:style w:type="character" w:styleId="Hyperlink">
    <w:name w:val="Hyperlink"/>
    <w:basedOn w:val="DefaultParagraphFont"/>
    <w:uiPriority w:val="99"/>
    <w:unhideWhenUsed/>
    <w:rsid w:val="00E431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43109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F3C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7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79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D4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9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076788-C4DC-9B45-B6DB-ADAFECEEC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dale, Caitlin M.,M.D.</dc:creator>
  <cp:keywords/>
  <dc:description/>
  <cp:lastModifiedBy>Dugdale, Caitlin M.,M.D.</cp:lastModifiedBy>
  <cp:revision>13</cp:revision>
  <cp:lastPrinted>2019-02-20T20:04:00Z</cp:lastPrinted>
  <dcterms:created xsi:type="dcterms:W3CDTF">2018-08-29T12:19:00Z</dcterms:created>
  <dcterms:modified xsi:type="dcterms:W3CDTF">2019-08-26T18:48:00Z</dcterms:modified>
</cp:coreProperties>
</file>